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798"/>
        <w:gridCol w:w="2499"/>
        <w:gridCol w:w="1135"/>
        <w:gridCol w:w="1135"/>
        <w:gridCol w:w="1135"/>
        <w:gridCol w:w="1135"/>
        <w:gridCol w:w="1135"/>
      </w:tblGrid>
      <w:tr w:rsidR="00F42F2B" w14:paraId="37DA271A" w14:textId="77777777" w:rsidTr="005D3AF6">
        <w:trPr>
          <w:trHeight w:val="288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000000" w:fill="FFFFFF"/>
          </w:tcPr>
          <w:p w14:paraId="3A71B930" w14:textId="56641B0F" w:rsidR="00F42F2B" w:rsidRPr="005D3AF6" w:rsidRDefault="00F42F2B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lang w:val="en"/>
              </w:rPr>
            </w:pPr>
            <w:bookmarkStart w:id="0" w:name="_GoBack"/>
            <w:bookmarkEnd w:id="0"/>
            <w:r w:rsidRPr="005D3AF6">
              <w:rPr>
                <w:rFonts w:ascii="Arial" w:hAnsi="Arial" w:cs="Arial"/>
                <w:b/>
                <w:bCs/>
                <w:lang w:val="en"/>
              </w:rPr>
              <w:t>S4</w:t>
            </w:r>
            <w:r w:rsidR="002D5297" w:rsidRPr="005D3AF6">
              <w:rPr>
                <w:rFonts w:ascii="Arial" w:hAnsi="Arial" w:cs="Arial"/>
                <w:b/>
                <w:bCs/>
                <w:lang w:val="en"/>
              </w:rPr>
              <w:t xml:space="preserve"> Table</w:t>
            </w:r>
            <w:r w:rsidRPr="005D3AF6">
              <w:rPr>
                <w:rFonts w:ascii="Arial" w:hAnsi="Arial" w:cs="Arial"/>
                <w:b/>
                <w:bCs/>
                <w:lang w:val="en"/>
              </w:rPr>
              <w:t xml:space="preserve">. List </w:t>
            </w:r>
            <w:r>
              <w:rPr>
                <w:rFonts w:ascii="Arial" w:hAnsi="Arial" w:cs="Arial"/>
                <w:b/>
                <w:bCs/>
                <w:lang w:val="en"/>
              </w:rPr>
              <w:t>of immune genes showing differential expression in SCD1 KD mosquitoes</w:t>
            </w:r>
          </w:p>
        </w:tc>
      </w:tr>
      <w:tr w:rsidR="00353EB5" w14:paraId="35BBDA1A" w14:textId="77777777" w:rsidTr="0056784B">
        <w:trPr>
          <w:trHeight w:val="288"/>
        </w:trPr>
        <w:tc>
          <w:tcPr>
            <w:tcW w:w="902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D8478C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Gene ID</w:t>
            </w:r>
          </w:p>
        </w:tc>
        <w:tc>
          <w:tcPr>
            <w:tcW w:w="1253" w:type="pct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3DB97B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Gene n</w:t>
            </w: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ame</w:t>
            </w:r>
          </w:p>
        </w:tc>
        <w:tc>
          <w:tcPr>
            <w:tcW w:w="2845" w:type="pct"/>
            <w:gridSpan w:val="5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015238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Fold change</w:t>
            </w:r>
          </w:p>
        </w:tc>
      </w:tr>
      <w:tr w:rsidR="00353EB5" w14:paraId="5540CA99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AAF449" w14:textId="77777777" w:rsidR="00353EB5" w:rsidRPr="007E002D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6A4A0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A66FD2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0h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1C9924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6h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2BC95A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12h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5D86246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18h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3F1CCE" w14:textId="77777777" w:rsidR="00353EB5" w:rsidRPr="007E002D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"/>
              </w:rPr>
            </w:pPr>
            <w:r w:rsidRPr="007E002D">
              <w:rPr>
                <w:rFonts w:ascii="Arial" w:hAnsi="Arial" w:cs="Arial"/>
                <w:b/>
                <w:bCs/>
                <w:sz w:val="16"/>
                <w:szCs w:val="16"/>
                <w:lang w:val="en"/>
              </w:rPr>
              <w:t>24h</w:t>
            </w:r>
          </w:p>
        </w:tc>
      </w:tr>
      <w:tr w:rsidR="00353EB5" w14:paraId="7E35FF5C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A93F87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1787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4F6DFC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A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F2D46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63756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CBD68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17620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F1C1B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A1B78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9257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0B011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.608658</w:t>
            </w:r>
          </w:p>
        </w:tc>
      </w:tr>
      <w:tr w:rsidR="00353EB5" w14:paraId="1CEE350B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92601C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0731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7DFD6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A8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6EE2D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6029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00E8B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ED489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2800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06B00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59C016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295051</w:t>
            </w:r>
          </w:p>
        </w:tc>
      </w:tr>
      <w:tr w:rsidR="00353EB5" w14:paraId="4A482DCF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75A70E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9214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96CFE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1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B2A8A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41546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FD29C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38444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9F72B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90708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00AF0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248525</w:t>
            </w:r>
          </w:p>
        </w:tc>
      </w:tr>
      <w:tr w:rsidR="00353EB5" w14:paraId="0AD93F04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123EDB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9217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023D8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1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FF92C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87815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CAEA63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2CA37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44864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86F6E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EBAAF0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879107</w:t>
            </w:r>
          </w:p>
        </w:tc>
      </w:tr>
      <w:tr w:rsidR="00353EB5" w14:paraId="2D9D868D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533B05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0833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0BFBF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1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CF1C9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.05239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87794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43B49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5607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74CA7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80090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892D5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373628</w:t>
            </w:r>
          </w:p>
        </w:tc>
      </w:tr>
      <w:tr w:rsidR="00353EB5" w14:paraId="3973BE2C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F3F9330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9844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FE424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1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940525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83462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A48DB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DD1D0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AEE82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182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0C5DB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.402466</w:t>
            </w:r>
          </w:p>
        </w:tc>
      </w:tr>
      <w:tr w:rsidR="00353EB5" w14:paraId="1BBDD9D7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537A86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1648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9026A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1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284C9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5.26109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0FB20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2D503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6183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6C400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09317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0E2114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5A7CF7AD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5AC90C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9215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DFB72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18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83808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52603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AE5CD9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81482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0C4BC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8779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C4072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77665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5358A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179525</w:t>
            </w:r>
          </w:p>
        </w:tc>
      </w:tr>
      <w:tr w:rsidR="00353EB5" w14:paraId="4AD68260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368F1A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3247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1C977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1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EB5A7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1806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FB585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4404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78967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300D3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83205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77251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736463</w:t>
            </w:r>
          </w:p>
        </w:tc>
      </w:tr>
      <w:tr w:rsidR="00353EB5" w14:paraId="4E3F4993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547E5C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2037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804EF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B20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620E6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2377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CF79D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7634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82AAB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DCE8E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-1.0920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DEDFD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19822</w:t>
            </w:r>
          </w:p>
        </w:tc>
      </w:tr>
      <w:tr w:rsidR="00353EB5" w14:paraId="199989E1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CF664E4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2422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896C8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LIPD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15278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9891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9A072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712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1194A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58526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81701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80248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B5E18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566488</w:t>
            </w:r>
          </w:p>
        </w:tc>
      </w:tr>
      <w:tr w:rsidR="00353EB5" w14:paraId="31B5CFD8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4B390F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7456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AD8B06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LRRIM8B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5F3D22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D21C9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-2.4983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A0122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-2.3604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E4D2E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7AFFD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6266020A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F36B29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7455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362C7A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LRRIM10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914D1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-1.3598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486BB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95A047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-2.7816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69CB5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AA32A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34318C30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E691DA9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0816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A3C90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TEP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646D2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45602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BC804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92217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969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1A03B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9479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0D02C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355418</w:t>
            </w:r>
          </w:p>
        </w:tc>
      </w:tr>
      <w:tr w:rsidR="00353EB5" w14:paraId="635D12BA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DBD584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8654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B9B1F1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TEP1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905869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11118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409D7E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18100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AB97F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0795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F1FF0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5631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D0912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03668</w:t>
            </w:r>
          </w:p>
        </w:tc>
      </w:tr>
      <w:tr w:rsidR="00353EB5" w14:paraId="48DDF1A3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4A4650E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0811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C58AC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FREP1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68B83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703FB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132828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48531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73941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A8E93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5.65684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B070F2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5B12348D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8BCE37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0763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72B8D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FREP2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2A1E6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DDCE00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5545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8C715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6563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E52B4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8855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5B9919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.027795</w:t>
            </w:r>
          </w:p>
        </w:tc>
      </w:tr>
      <w:tr w:rsidR="00353EB5" w14:paraId="67EA0D7D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76ECFF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1228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6EE26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FREP2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F1701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665CA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3FC556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05173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264D36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10F6D8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33533596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1463C2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0759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E43B9C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FREP3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3BF3B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02AD0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44372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B563D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6861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C4686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E618D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673858</w:t>
            </w:r>
          </w:p>
        </w:tc>
      </w:tr>
      <w:tr w:rsidR="00353EB5" w14:paraId="7CC19DEA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3B9AA7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1231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A8C65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FREP5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CEEBD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3ACCA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860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CA274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1861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522F0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16499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E3F88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435175</w:t>
            </w:r>
          </w:p>
        </w:tc>
      </w:tr>
      <w:tr w:rsidR="00353EB5" w14:paraId="17AEC8D1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AD42287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2352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3D6D1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ML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8EA8E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-1.8575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F188F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1F713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-4.9734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F47723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2F5B85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01A6E251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75AA529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2804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7EE85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ML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A33DC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85A04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C63C63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B761A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.71512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2A165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53C742D7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44FC96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2849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9B0B6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ML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11CFB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C5AF3D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848DD0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1567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53A39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9.261548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9B6C59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6.937465</w:t>
            </w:r>
          </w:p>
        </w:tc>
      </w:tr>
      <w:tr w:rsidR="00353EB5" w14:paraId="3D5A4AC6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E5C1E28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4017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EFD952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Leucine rich protein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1501B4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0485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934A89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434DC0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77752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AE91E2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57378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37A24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989334</w:t>
            </w:r>
          </w:p>
        </w:tc>
      </w:tr>
      <w:tr w:rsidR="00353EB5" w14:paraId="4C0A6F43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F36FDC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6647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17344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Leucine rich protein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63D23B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2332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291005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4641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C7256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11240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5F1EC4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149128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D024B2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27941</w:t>
            </w:r>
          </w:p>
        </w:tc>
      </w:tr>
      <w:tr w:rsidR="00353EB5" w14:paraId="06CB9007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5B317C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0693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0863B3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EC-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9A664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.64054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53701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FFED3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45552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3BF5B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32702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94DC00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4.479035</w:t>
            </w:r>
          </w:p>
        </w:tc>
      </w:tr>
      <w:tr w:rsidR="00353EB5" w14:paraId="0CD12157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A610FB8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5334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8A4E20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TLMA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87F2A3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14940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8432E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7A1084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48379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7C86A0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9092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E97B39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619961</w:t>
            </w:r>
          </w:p>
        </w:tc>
      </w:tr>
      <w:tr w:rsidR="00353EB5" w14:paraId="08BF7592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DF8C1A6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4247-RC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B29DC3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GPXH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F2EF5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516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D3EA7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64726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DD7A53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4E8EBD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1894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6AD7DC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587142</w:t>
            </w:r>
          </w:p>
        </w:tc>
      </w:tr>
      <w:tr w:rsidR="00353EB5" w14:paraId="19E5049E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40E0495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5848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8D297D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Ficolin-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2186A3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106999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DAFF95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3.14380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2FDDA1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78833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FA3BF5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7F0BF3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65175</w:t>
            </w:r>
          </w:p>
        </w:tc>
      </w:tr>
      <w:tr w:rsidR="00353EB5" w14:paraId="15983EFC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EECE22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8179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66B2B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SCRBQ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E1D69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1F248B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6DCFAA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88FF3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31418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0B4727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</w:tr>
      <w:tr w:rsidR="00353EB5" w14:paraId="64B9EE72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CB517C7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4975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5DD2A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PPO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C684F8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8C0B51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3F0A15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19102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169E92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2636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72294F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979984</w:t>
            </w:r>
          </w:p>
        </w:tc>
      </w:tr>
      <w:tr w:rsidR="00353EB5" w14:paraId="482C4733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BFD767C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9200-RB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5B7628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Collagen IV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74C2CC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82321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05E0C8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4458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129EC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50169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624A6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579754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1CD330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10367</w:t>
            </w:r>
          </w:p>
        </w:tc>
      </w:tr>
      <w:tr w:rsidR="00353EB5" w14:paraId="019CB559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5B44252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7159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4F6138F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lpha-crystallin B chain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FD3ABF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678A76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DB9F1C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00931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17C57D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350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A4203E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077811</w:t>
            </w:r>
          </w:p>
        </w:tc>
      </w:tr>
      <w:tr w:rsidR="00353EB5" w14:paraId="39CCC5E8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3E5D78B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8645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38AE2E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GAM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22EF95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F20D83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9191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A12E29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18B67F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76233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C202F8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112557</w:t>
            </w:r>
          </w:p>
        </w:tc>
      </w:tr>
      <w:tr w:rsidR="00353EB5" w14:paraId="0AC632FF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FD12A06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1212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64612B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PGRPLB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494ECD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60D12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944DEB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20337A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863768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3273</w:t>
            </w:r>
          </w:p>
        </w:tc>
      </w:tr>
      <w:tr w:rsidR="00353EB5" w14:paraId="31F6F30D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09F1BFA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1212-RB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30140A1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PGRLB2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2192F3E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1B360D55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3AA2504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15AB83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05AAEF7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237026</w:t>
            </w:r>
          </w:p>
        </w:tc>
      </w:tr>
      <w:tr w:rsidR="00353EB5" w14:paraId="5E077B61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9D711D6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07209-RB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AD43E5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TETRASPANIN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B689C9F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89261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374D53E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27548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C98C473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271377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BB52918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701983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FF67C32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336935</w:t>
            </w:r>
          </w:p>
        </w:tc>
      </w:tr>
      <w:tr w:rsidR="00353EB5" w14:paraId="2CB23EE6" w14:textId="77777777" w:rsidTr="005D3AF6">
        <w:trPr>
          <w:trHeight w:val="288"/>
        </w:trPr>
        <w:tc>
          <w:tcPr>
            <w:tcW w:w="90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01523C2" w14:textId="77777777" w:rsidR="00353EB5" w:rsidRDefault="00353EB5" w:rsidP="00054F5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AGAP010759-RA</w:t>
            </w:r>
          </w:p>
        </w:tc>
        <w:tc>
          <w:tcPr>
            <w:tcW w:w="1253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2609BC6B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TETRASPANIN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E8E20C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0D8C25D9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44372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5494A81C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1.668615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66020F70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No data</w:t>
            </w:r>
          </w:p>
        </w:tc>
        <w:tc>
          <w:tcPr>
            <w:tcW w:w="56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000000" w:fill="FFFFFF"/>
          </w:tcPr>
          <w:p w14:paraId="781730A6" w14:textId="77777777" w:rsidR="00353EB5" w:rsidRDefault="00353EB5" w:rsidP="005D3AF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lang w:val="en"/>
              </w:rPr>
            </w:pPr>
            <w:r>
              <w:rPr>
                <w:rFonts w:ascii="Arial" w:hAnsi="Arial" w:cs="Arial"/>
                <w:sz w:val="16"/>
                <w:szCs w:val="16"/>
                <w:lang w:val="en"/>
              </w:rPr>
              <w:t>2.673858</w:t>
            </w:r>
          </w:p>
        </w:tc>
      </w:tr>
    </w:tbl>
    <w:p w14:paraId="157DED8C" w14:textId="2C761A2D" w:rsidR="007C17BD" w:rsidRPr="00227DB2" w:rsidRDefault="007C17BD" w:rsidP="00054F5F">
      <w:pPr>
        <w:spacing w:after="0" w:line="240" w:lineRule="auto"/>
        <w:rPr>
          <w:rFonts w:ascii="Arial" w:hAnsi="Arial" w:cs="Arial"/>
        </w:rPr>
      </w:pPr>
    </w:p>
    <w:sectPr w:rsidR="007C17BD" w:rsidRPr="00227DB2" w:rsidSect="005D3AF6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3E0350" w14:textId="77777777" w:rsidR="00AB5BBF" w:rsidRDefault="00AB5BBF" w:rsidP="00B720B4">
      <w:pPr>
        <w:spacing w:after="0" w:line="240" w:lineRule="auto"/>
      </w:pPr>
      <w:r>
        <w:separator/>
      </w:r>
    </w:p>
  </w:endnote>
  <w:endnote w:type="continuationSeparator" w:id="0">
    <w:p w14:paraId="63268A8B" w14:textId="77777777" w:rsidR="00AB5BBF" w:rsidRDefault="00AB5BBF" w:rsidP="00B72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068316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0416C" w14:textId="13F15B17" w:rsidR="003F0031" w:rsidRDefault="003F0031" w:rsidP="000F37A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EFC41" w14:textId="77777777" w:rsidR="003F0031" w:rsidRDefault="003F0031" w:rsidP="000F37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F80B4B" w14:textId="77777777" w:rsidR="003F0031" w:rsidRDefault="003F0031" w:rsidP="000F37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C34AE" w14:textId="77777777" w:rsidR="00AB5BBF" w:rsidRDefault="00AB5BBF" w:rsidP="00B720B4">
      <w:pPr>
        <w:spacing w:after="0" w:line="240" w:lineRule="auto"/>
      </w:pPr>
      <w:r>
        <w:separator/>
      </w:r>
    </w:p>
  </w:footnote>
  <w:footnote w:type="continuationSeparator" w:id="0">
    <w:p w14:paraId="1A5B0FFB" w14:textId="77777777" w:rsidR="00AB5BBF" w:rsidRDefault="00AB5BBF" w:rsidP="00B720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vvrfeso5eavdep05ips0dd52p00stzrd9s&quot;&gt;SCD1 paper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/record-ids&gt;&lt;/item&gt;&lt;/Libraries&gt;"/>
  </w:docVars>
  <w:rsids>
    <w:rsidRoot w:val="0035585D"/>
    <w:rsid w:val="0000423A"/>
    <w:rsid w:val="00004DFB"/>
    <w:rsid w:val="00007CEE"/>
    <w:rsid w:val="00013968"/>
    <w:rsid w:val="00014BE3"/>
    <w:rsid w:val="000174AE"/>
    <w:rsid w:val="00021D13"/>
    <w:rsid w:val="000231A1"/>
    <w:rsid w:val="00030FD9"/>
    <w:rsid w:val="000405E9"/>
    <w:rsid w:val="00043142"/>
    <w:rsid w:val="000454AD"/>
    <w:rsid w:val="00046607"/>
    <w:rsid w:val="000468AA"/>
    <w:rsid w:val="00050DA9"/>
    <w:rsid w:val="00054F5F"/>
    <w:rsid w:val="0005AE33"/>
    <w:rsid w:val="00062D65"/>
    <w:rsid w:val="000640A9"/>
    <w:rsid w:val="00065E0C"/>
    <w:rsid w:val="000903CE"/>
    <w:rsid w:val="00094284"/>
    <w:rsid w:val="000A5D70"/>
    <w:rsid w:val="000B6A44"/>
    <w:rsid w:val="000B6D56"/>
    <w:rsid w:val="000C10D9"/>
    <w:rsid w:val="000C252A"/>
    <w:rsid w:val="000C4A87"/>
    <w:rsid w:val="000C61E0"/>
    <w:rsid w:val="000C73E3"/>
    <w:rsid w:val="000D7E2F"/>
    <w:rsid w:val="000E2159"/>
    <w:rsid w:val="000E3A23"/>
    <w:rsid w:val="000E7807"/>
    <w:rsid w:val="000F00FC"/>
    <w:rsid w:val="000F2F46"/>
    <w:rsid w:val="000F37AA"/>
    <w:rsid w:val="000F3A7C"/>
    <w:rsid w:val="00101697"/>
    <w:rsid w:val="001039D6"/>
    <w:rsid w:val="00104402"/>
    <w:rsid w:val="00106C3C"/>
    <w:rsid w:val="00111090"/>
    <w:rsid w:val="00111EB7"/>
    <w:rsid w:val="00124528"/>
    <w:rsid w:val="001324CB"/>
    <w:rsid w:val="00136268"/>
    <w:rsid w:val="00136EA1"/>
    <w:rsid w:val="001448A8"/>
    <w:rsid w:val="00150588"/>
    <w:rsid w:val="00152E6B"/>
    <w:rsid w:val="00160264"/>
    <w:rsid w:val="001724DE"/>
    <w:rsid w:val="00174E46"/>
    <w:rsid w:val="001803CA"/>
    <w:rsid w:val="001838DE"/>
    <w:rsid w:val="00183E8B"/>
    <w:rsid w:val="001853AD"/>
    <w:rsid w:val="00185F4F"/>
    <w:rsid w:val="00190C38"/>
    <w:rsid w:val="00190D44"/>
    <w:rsid w:val="00192F39"/>
    <w:rsid w:val="00194357"/>
    <w:rsid w:val="00195D10"/>
    <w:rsid w:val="00195F9D"/>
    <w:rsid w:val="001A6A5C"/>
    <w:rsid w:val="001A7086"/>
    <w:rsid w:val="001A7945"/>
    <w:rsid w:val="001A79CC"/>
    <w:rsid w:val="001A7B49"/>
    <w:rsid w:val="001A7CEA"/>
    <w:rsid w:val="001B073F"/>
    <w:rsid w:val="001B328D"/>
    <w:rsid w:val="001B7916"/>
    <w:rsid w:val="001C0D86"/>
    <w:rsid w:val="001D2F80"/>
    <w:rsid w:val="001D3508"/>
    <w:rsid w:val="001E19A3"/>
    <w:rsid w:val="001E4ED0"/>
    <w:rsid w:val="001E507A"/>
    <w:rsid w:val="001F00A5"/>
    <w:rsid w:val="001F3B9A"/>
    <w:rsid w:val="001F4319"/>
    <w:rsid w:val="001F525B"/>
    <w:rsid w:val="001F5978"/>
    <w:rsid w:val="001F73FE"/>
    <w:rsid w:val="00201987"/>
    <w:rsid w:val="00203046"/>
    <w:rsid w:val="0020772E"/>
    <w:rsid w:val="002146D0"/>
    <w:rsid w:val="002165A7"/>
    <w:rsid w:val="00222466"/>
    <w:rsid w:val="00223CAA"/>
    <w:rsid w:val="00227DB2"/>
    <w:rsid w:val="00230578"/>
    <w:rsid w:val="00234E2F"/>
    <w:rsid w:val="00236FEB"/>
    <w:rsid w:val="0024158E"/>
    <w:rsid w:val="002440C3"/>
    <w:rsid w:val="00265F30"/>
    <w:rsid w:val="00266296"/>
    <w:rsid w:val="00266D86"/>
    <w:rsid w:val="00270403"/>
    <w:rsid w:val="00272A64"/>
    <w:rsid w:val="00273C46"/>
    <w:rsid w:val="00274FA6"/>
    <w:rsid w:val="002806C9"/>
    <w:rsid w:val="002813B7"/>
    <w:rsid w:val="00283907"/>
    <w:rsid w:val="0028571B"/>
    <w:rsid w:val="00286D7C"/>
    <w:rsid w:val="00291C1B"/>
    <w:rsid w:val="00291CBE"/>
    <w:rsid w:val="00296643"/>
    <w:rsid w:val="0029742D"/>
    <w:rsid w:val="002A5863"/>
    <w:rsid w:val="002A6F92"/>
    <w:rsid w:val="002A73DC"/>
    <w:rsid w:val="002A7F79"/>
    <w:rsid w:val="002B1B49"/>
    <w:rsid w:val="002B29F3"/>
    <w:rsid w:val="002B3952"/>
    <w:rsid w:val="002B3F48"/>
    <w:rsid w:val="002B4384"/>
    <w:rsid w:val="002B6355"/>
    <w:rsid w:val="002B6BE6"/>
    <w:rsid w:val="002C0401"/>
    <w:rsid w:val="002D1C73"/>
    <w:rsid w:val="002D5297"/>
    <w:rsid w:val="002D52E6"/>
    <w:rsid w:val="002D6FB0"/>
    <w:rsid w:val="002D7AE6"/>
    <w:rsid w:val="002E4769"/>
    <w:rsid w:val="002F524D"/>
    <w:rsid w:val="002F59FF"/>
    <w:rsid w:val="00302F86"/>
    <w:rsid w:val="00303043"/>
    <w:rsid w:val="003040CA"/>
    <w:rsid w:val="00304C23"/>
    <w:rsid w:val="003170F9"/>
    <w:rsid w:val="003171E5"/>
    <w:rsid w:val="00320670"/>
    <w:rsid w:val="00331BF4"/>
    <w:rsid w:val="00335345"/>
    <w:rsid w:val="0033548C"/>
    <w:rsid w:val="00336144"/>
    <w:rsid w:val="00341BBE"/>
    <w:rsid w:val="0034282B"/>
    <w:rsid w:val="00345981"/>
    <w:rsid w:val="00347F71"/>
    <w:rsid w:val="00353EB5"/>
    <w:rsid w:val="003552A0"/>
    <w:rsid w:val="0035585D"/>
    <w:rsid w:val="003577C6"/>
    <w:rsid w:val="00361665"/>
    <w:rsid w:val="00363EF0"/>
    <w:rsid w:val="003679E7"/>
    <w:rsid w:val="00370B14"/>
    <w:rsid w:val="00370FC8"/>
    <w:rsid w:val="00371145"/>
    <w:rsid w:val="00374A35"/>
    <w:rsid w:val="00374F4A"/>
    <w:rsid w:val="00376E7D"/>
    <w:rsid w:val="003828E5"/>
    <w:rsid w:val="00386FE9"/>
    <w:rsid w:val="00390A41"/>
    <w:rsid w:val="00390C17"/>
    <w:rsid w:val="00392970"/>
    <w:rsid w:val="00395FBA"/>
    <w:rsid w:val="0039658D"/>
    <w:rsid w:val="003A1856"/>
    <w:rsid w:val="003A773A"/>
    <w:rsid w:val="003B3390"/>
    <w:rsid w:val="003B3B02"/>
    <w:rsid w:val="003B46C5"/>
    <w:rsid w:val="003B47BE"/>
    <w:rsid w:val="003B72EF"/>
    <w:rsid w:val="003B7326"/>
    <w:rsid w:val="003B7891"/>
    <w:rsid w:val="003C36C5"/>
    <w:rsid w:val="003C42A1"/>
    <w:rsid w:val="003C46EE"/>
    <w:rsid w:val="003D3351"/>
    <w:rsid w:val="003D654D"/>
    <w:rsid w:val="003D6F04"/>
    <w:rsid w:val="003E2E2E"/>
    <w:rsid w:val="003E31A4"/>
    <w:rsid w:val="003E392C"/>
    <w:rsid w:val="003E3CBC"/>
    <w:rsid w:val="003F0031"/>
    <w:rsid w:val="003F2EBE"/>
    <w:rsid w:val="003F7769"/>
    <w:rsid w:val="00403493"/>
    <w:rsid w:val="00403D70"/>
    <w:rsid w:val="00405AED"/>
    <w:rsid w:val="00406D67"/>
    <w:rsid w:val="00407B17"/>
    <w:rsid w:val="00410446"/>
    <w:rsid w:val="0041049E"/>
    <w:rsid w:val="0041084A"/>
    <w:rsid w:val="004201F8"/>
    <w:rsid w:val="00421BC6"/>
    <w:rsid w:val="00421E33"/>
    <w:rsid w:val="00424824"/>
    <w:rsid w:val="004300FB"/>
    <w:rsid w:val="004328A5"/>
    <w:rsid w:val="00435443"/>
    <w:rsid w:val="00440413"/>
    <w:rsid w:val="00445951"/>
    <w:rsid w:val="00446427"/>
    <w:rsid w:val="00453AD8"/>
    <w:rsid w:val="00456C37"/>
    <w:rsid w:val="00460C87"/>
    <w:rsid w:val="00461FFA"/>
    <w:rsid w:val="0046666D"/>
    <w:rsid w:val="00466743"/>
    <w:rsid w:val="00467343"/>
    <w:rsid w:val="00473DDF"/>
    <w:rsid w:val="0048384E"/>
    <w:rsid w:val="00486BEC"/>
    <w:rsid w:val="00486FEB"/>
    <w:rsid w:val="00492296"/>
    <w:rsid w:val="004955E6"/>
    <w:rsid w:val="004A3162"/>
    <w:rsid w:val="004B4CF5"/>
    <w:rsid w:val="004C1B07"/>
    <w:rsid w:val="004C7F68"/>
    <w:rsid w:val="004D7F79"/>
    <w:rsid w:val="004E43A1"/>
    <w:rsid w:val="004E6EDA"/>
    <w:rsid w:val="004F3D8D"/>
    <w:rsid w:val="004F44AE"/>
    <w:rsid w:val="004F5FC8"/>
    <w:rsid w:val="00501034"/>
    <w:rsid w:val="00505CF4"/>
    <w:rsid w:val="00507B42"/>
    <w:rsid w:val="00510E87"/>
    <w:rsid w:val="00511005"/>
    <w:rsid w:val="00513672"/>
    <w:rsid w:val="005178B6"/>
    <w:rsid w:val="00520959"/>
    <w:rsid w:val="00521BA8"/>
    <w:rsid w:val="00524437"/>
    <w:rsid w:val="0054251C"/>
    <w:rsid w:val="00552667"/>
    <w:rsid w:val="00553417"/>
    <w:rsid w:val="0055742D"/>
    <w:rsid w:val="00557537"/>
    <w:rsid w:val="00557684"/>
    <w:rsid w:val="0056784B"/>
    <w:rsid w:val="00567C32"/>
    <w:rsid w:val="0057013D"/>
    <w:rsid w:val="0057041F"/>
    <w:rsid w:val="00571190"/>
    <w:rsid w:val="00572C65"/>
    <w:rsid w:val="00574159"/>
    <w:rsid w:val="00574E76"/>
    <w:rsid w:val="005757F3"/>
    <w:rsid w:val="00583D89"/>
    <w:rsid w:val="00585A95"/>
    <w:rsid w:val="0059305D"/>
    <w:rsid w:val="005A0035"/>
    <w:rsid w:val="005A06E2"/>
    <w:rsid w:val="005A5D40"/>
    <w:rsid w:val="005A6741"/>
    <w:rsid w:val="005B01C5"/>
    <w:rsid w:val="005B0543"/>
    <w:rsid w:val="005B45CC"/>
    <w:rsid w:val="005B66C1"/>
    <w:rsid w:val="005C4A21"/>
    <w:rsid w:val="005D0CA3"/>
    <w:rsid w:val="005D18CD"/>
    <w:rsid w:val="005D3AF6"/>
    <w:rsid w:val="005D66B3"/>
    <w:rsid w:val="005D740A"/>
    <w:rsid w:val="005E06E4"/>
    <w:rsid w:val="005E64F5"/>
    <w:rsid w:val="005E65CD"/>
    <w:rsid w:val="005E7CD7"/>
    <w:rsid w:val="005E7DCA"/>
    <w:rsid w:val="005F4984"/>
    <w:rsid w:val="005F5460"/>
    <w:rsid w:val="00600085"/>
    <w:rsid w:val="00603115"/>
    <w:rsid w:val="00603B85"/>
    <w:rsid w:val="00604828"/>
    <w:rsid w:val="00610A03"/>
    <w:rsid w:val="00611F90"/>
    <w:rsid w:val="0061298C"/>
    <w:rsid w:val="006129D1"/>
    <w:rsid w:val="00616210"/>
    <w:rsid w:val="006175B9"/>
    <w:rsid w:val="006214CC"/>
    <w:rsid w:val="00623EDF"/>
    <w:rsid w:val="006269D0"/>
    <w:rsid w:val="00627074"/>
    <w:rsid w:val="006351BE"/>
    <w:rsid w:val="00642182"/>
    <w:rsid w:val="0064399D"/>
    <w:rsid w:val="00644E0C"/>
    <w:rsid w:val="00651C2C"/>
    <w:rsid w:val="00651C82"/>
    <w:rsid w:val="00663D0B"/>
    <w:rsid w:val="00664092"/>
    <w:rsid w:val="00665770"/>
    <w:rsid w:val="00665826"/>
    <w:rsid w:val="00666701"/>
    <w:rsid w:val="00666FA7"/>
    <w:rsid w:val="00673923"/>
    <w:rsid w:val="0067478B"/>
    <w:rsid w:val="00675909"/>
    <w:rsid w:val="0068029C"/>
    <w:rsid w:val="00681415"/>
    <w:rsid w:val="0068146E"/>
    <w:rsid w:val="00682043"/>
    <w:rsid w:val="0068753C"/>
    <w:rsid w:val="006907E5"/>
    <w:rsid w:val="006947DF"/>
    <w:rsid w:val="006A0205"/>
    <w:rsid w:val="006B0EE3"/>
    <w:rsid w:val="006B1E85"/>
    <w:rsid w:val="006B4DF8"/>
    <w:rsid w:val="006B66B6"/>
    <w:rsid w:val="006B74DD"/>
    <w:rsid w:val="006C50E1"/>
    <w:rsid w:val="006D5484"/>
    <w:rsid w:val="006D58F3"/>
    <w:rsid w:val="006D72A7"/>
    <w:rsid w:val="006E17A5"/>
    <w:rsid w:val="006E7AC4"/>
    <w:rsid w:val="006F5776"/>
    <w:rsid w:val="006F722A"/>
    <w:rsid w:val="006F7AA4"/>
    <w:rsid w:val="0070449C"/>
    <w:rsid w:val="00704D68"/>
    <w:rsid w:val="007126A0"/>
    <w:rsid w:val="00723BF5"/>
    <w:rsid w:val="00723F1F"/>
    <w:rsid w:val="007253A9"/>
    <w:rsid w:val="007264D1"/>
    <w:rsid w:val="00732767"/>
    <w:rsid w:val="00733695"/>
    <w:rsid w:val="00733FE4"/>
    <w:rsid w:val="00735E16"/>
    <w:rsid w:val="00740394"/>
    <w:rsid w:val="007420A3"/>
    <w:rsid w:val="0074382B"/>
    <w:rsid w:val="00743AEB"/>
    <w:rsid w:val="00744E20"/>
    <w:rsid w:val="007519EF"/>
    <w:rsid w:val="00753BCC"/>
    <w:rsid w:val="007606B3"/>
    <w:rsid w:val="00760C9B"/>
    <w:rsid w:val="00771423"/>
    <w:rsid w:val="00777642"/>
    <w:rsid w:val="007823D0"/>
    <w:rsid w:val="00782755"/>
    <w:rsid w:val="00782F39"/>
    <w:rsid w:val="00785CDD"/>
    <w:rsid w:val="00791A01"/>
    <w:rsid w:val="0079287D"/>
    <w:rsid w:val="007B1BC5"/>
    <w:rsid w:val="007B25B7"/>
    <w:rsid w:val="007B6D7F"/>
    <w:rsid w:val="007C17BD"/>
    <w:rsid w:val="007C25D2"/>
    <w:rsid w:val="007C303B"/>
    <w:rsid w:val="007C3DFC"/>
    <w:rsid w:val="007C62BD"/>
    <w:rsid w:val="007C7DC1"/>
    <w:rsid w:val="007E3BD7"/>
    <w:rsid w:val="007E6674"/>
    <w:rsid w:val="007F01A4"/>
    <w:rsid w:val="007F0B2F"/>
    <w:rsid w:val="007F6072"/>
    <w:rsid w:val="007F71CD"/>
    <w:rsid w:val="00801E49"/>
    <w:rsid w:val="00804E5D"/>
    <w:rsid w:val="008130A7"/>
    <w:rsid w:val="00815380"/>
    <w:rsid w:val="0081635C"/>
    <w:rsid w:val="008166C9"/>
    <w:rsid w:val="0083283A"/>
    <w:rsid w:val="008328C9"/>
    <w:rsid w:val="0083537E"/>
    <w:rsid w:val="00837F85"/>
    <w:rsid w:val="00841568"/>
    <w:rsid w:val="00841DD1"/>
    <w:rsid w:val="008435D2"/>
    <w:rsid w:val="00847ECB"/>
    <w:rsid w:val="0085048A"/>
    <w:rsid w:val="00854846"/>
    <w:rsid w:val="00855B82"/>
    <w:rsid w:val="00861EDE"/>
    <w:rsid w:val="008645BD"/>
    <w:rsid w:val="008723C0"/>
    <w:rsid w:val="008769D0"/>
    <w:rsid w:val="0088467B"/>
    <w:rsid w:val="0089087F"/>
    <w:rsid w:val="00890EA2"/>
    <w:rsid w:val="00897948"/>
    <w:rsid w:val="008A48D8"/>
    <w:rsid w:val="008B0F03"/>
    <w:rsid w:val="008B1A32"/>
    <w:rsid w:val="008C04EC"/>
    <w:rsid w:val="008C0921"/>
    <w:rsid w:val="008C107C"/>
    <w:rsid w:val="008C335D"/>
    <w:rsid w:val="008C4F30"/>
    <w:rsid w:val="008C5704"/>
    <w:rsid w:val="008C68A4"/>
    <w:rsid w:val="008E2649"/>
    <w:rsid w:val="008E3476"/>
    <w:rsid w:val="008E43D0"/>
    <w:rsid w:val="008F0005"/>
    <w:rsid w:val="00904E78"/>
    <w:rsid w:val="0090567F"/>
    <w:rsid w:val="00906F5C"/>
    <w:rsid w:val="009201B1"/>
    <w:rsid w:val="009240CF"/>
    <w:rsid w:val="0092555C"/>
    <w:rsid w:val="00926D19"/>
    <w:rsid w:val="00926FCE"/>
    <w:rsid w:val="00927DCF"/>
    <w:rsid w:val="00931121"/>
    <w:rsid w:val="0093207B"/>
    <w:rsid w:val="00932ACD"/>
    <w:rsid w:val="00933C4B"/>
    <w:rsid w:val="0093435D"/>
    <w:rsid w:val="00935160"/>
    <w:rsid w:val="00940077"/>
    <w:rsid w:val="0094040F"/>
    <w:rsid w:val="00940888"/>
    <w:rsid w:val="00941C39"/>
    <w:rsid w:val="0094783A"/>
    <w:rsid w:val="00952173"/>
    <w:rsid w:val="00953045"/>
    <w:rsid w:val="00961123"/>
    <w:rsid w:val="009617C4"/>
    <w:rsid w:val="00962FA4"/>
    <w:rsid w:val="009633FD"/>
    <w:rsid w:val="00963630"/>
    <w:rsid w:val="00964F14"/>
    <w:rsid w:val="00965174"/>
    <w:rsid w:val="009701A9"/>
    <w:rsid w:val="009722C0"/>
    <w:rsid w:val="00975D84"/>
    <w:rsid w:val="009805E8"/>
    <w:rsid w:val="00982932"/>
    <w:rsid w:val="009833FC"/>
    <w:rsid w:val="0098356F"/>
    <w:rsid w:val="0098762D"/>
    <w:rsid w:val="00990AFF"/>
    <w:rsid w:val="00994CF5"/>
    <w:rsid w:val="009A3A34"/>
    <w:rsid w:val="009A47E2"/>
    <w:rsid w:val="009A6F34"/>
    <w:rsid w:val="009A7B32"/>
    <w:rsid w:val="009B21CF"/>
    <w:rsid w:val="009B2D56"/>
    <w:rsid w:val="009B326B"/>
    <w:rsid w:val="009D1889"/>
    <w:rsid w:val="009D4C55"/>
    <w:rsid w:val="009D7D58"/>
    <w:rsid w:val="009E2060"/>
    <w:rsid w:val="009F200F"/>
    <w:rsid w:val="009F5FE7"/>
    <w:rsid w:val="00A02D3D"/>
    <w:rsid w:val="00A03C49"/>
    <w:rsid w:val="00A060C8"/>
    <w:rsid w:val="00A06A9A"/>
    <w:rsid w:val="00A07F0D"/>
    <w:rsid w:val="00A101F7"/>
    <w:rsid w:val="00A13454"/>
    <w:rsid w:val="00A14DA9"/>
    <w:rsid w:val="00A1639E"/>
    <w:rsid w:val="00A210EC"/>
    <w:rsid w:val="00A2183A"/>
    <w:rsid w:val="00A2339B"/>
    <w:rsid w:val="00A27978"/>
    <w:rsid w:val="00A3161B"/>
    <w:rsid w:val="00A32C2E"/>
    <w:rsid w:val="00A32CCF"/>
    <w:rsid w:val="00A37A9D"/>
    <w:rsid w:val="00A37B2A"/>
    <w:rsid w:val="00A4044D"/>
    <w:rsid w:val="00A4194B"/>
    <w:rsid w:val="00A44C20"/>
    <w:rsid w:val="00A47E44"/>
    <w:rsid w:val="00A51240"/>
    <w:rsid w:val="00A51713"/>
    <w:rsid w:val="00A52F8A"/>
    <w:rsid w:val="00A535AD"/>
    <w:rsid w:val="00A54C53"/>
    <w:rsid w:val="00A558F5"/>
    <w:rsid w:val="00A57113"/>
    <w:rsid w:val="00A601E7"/>
    <w:rsid w:val="00A6308E"/>
    <w:rsid w:val="00A63573"/>
    <w:rsid w:val="00A63A03"/>
    <w:rsid w:val="00A63BD8"/>
    <w:rsid w:val="00A665D7"/>
    <w:rsid w:val="00A7203B"/>
    <w:rsid w:val="00A818F5"/>
    <w:rsid w:val="00A82EA0"/>
    <w:rsid w:val="00A83F43"/>
    <w:rsid w:val="00A93B38"/>
    <w:rsid w:val="00A9458B"/>
    <w:rsid w:val="00A976E5"/>
    <w:rsid w:val="00AA1CE7"/>
    <w:rsid w:val="00AA4C53"/>
    <w:rsid w:val="00AA6E08"/>
    <w:rsid w:val="00AB07CF"/>
    <w:rsid w:val="00AB0FA2"/>
    <w:rsid w:val="00AB3513"/>
    <w:rsid w:val="00AB4007"/>
    <w:rsid w:val="00AB5BBF"/>
    <w:rsid w:val="00AC1292"/>
    <w:rsid w:val="00AC1D3F"/>
    <w:rsid w:val="00AC3E31"/>
    <w:rsid w:val="00AC5652"/>
    <w:rsid w:val="00AD120D"/>
    <w:rsid w:val="00AD1B76"/>
    <w:rsid w:val="00AE1E68"/>
    <w:rsid w:val="00AE7215"/>
    <w:rsid w:val="00AE72D0"/>
    <w:rsid w:val="00AE7E4A"/>
    <w:rsid w:val="00AF2004"/>
    <w:rsid w:val="00AF3D6B"/>
    <w:rsid w:val="00B002FC"/>
    <w:rsid w:val="00B014D9"/>
    <w:rsid w:val="00B035A6"/>
    <w:rsid w:val="00B04A09"/>
    <w:rsid w:val="00B215BC"/>
    <w:rsid w:val="00B22D1B"/>
    <w:rsid w:val="00B23091"/>
    <w:rsid w:val="00B24073"/>
    <w:rsid w:val="00B25955"/>
    <w:rsid w:val="00B32650"/>
    <w:rsid w:val="00B33E92"/>
    <w:rsid w:val="00B35EF7"/>
    <w:rsid w:val="00B3704D"/>
    <w:rsid w:val="00B410BD"/>
    <w:rsid w:val="00B43E39"/>
    <w:rsid w:val="00B44B06"/>
    <w:rsid w:val="00B50201"/>
    <w:rsid w:val="00B51E68"/>
    <w:rsid w:val="00B53934"/>
    <w:rsid w:val="00B53DAF"/>
    <w:rsid w:val="00B56691"/>
    <w:rsid w:val="00B57BEE"/>
    <w:rsid w:val="00B57DBA"/>
    <w:rsid w:val="00B60564"/>
    <w:rsid w:val="00B60606"/>
    <w:rsid w:val="00B62B2F"/>
    <w:rsid w:val="00B64CD0"/>
    <w:rsid w:val="00B720B4"/>
    <w:rsid w:val="00B72FD0"/>
    <w:rsid w:val="00B755A8"/>
    <w:rsid w:val="00B76FC3"/>
    <w:rsid w:val="00B94F15"/>
    <w:rsid w:val="00BA2E63"/>
    <w:rsid w:val="00BA33FA"/>
    <w:rsid w:val="00BA4C4D"/>
    <w:rsid w:val="00BA5EA4"/>
    <w:rsid w:val="00BB27CE"/>
    <w:rsid w:val="00BB6BCB"/>
    <w:rsid w:val="00BC3B33"/>
    <w:rsid w:val="00BC3DB9"/>
    <w:rsid w:val="00BD18AA"/>
    <w:rsid w:val="00BD32A1"/>
    <w:rsid w:val="00BD4F58"/>
    <w:rsid w:val="00BE007C"/>
    <w:rsid w:val="00BE241F"/>
    <w:rsid w:val="00BE24A2"/>
    <w:rsid w:val="00BE45B0"/>
    <w:rsid w:val="00BE4732"/>
    <w:rsid w:val="00BE47B1"/>
    <w:rsid w:val="00BE60B9"/>
    <w:rsid w:val="00BF02A0"/>
    <w:rsid w:val="00BF0E80"/>
    <w:rsid w:val="00BF2304"/>
    <w:rsid w:val="00C03104"/>
    <w:rsid w:val="00C0481D"/>
    <w:rsid w:val="00C1576D"/>
    <w:rsid w:val="00C157A7"/>
    <w:rsid w:val="00C2105F"/>
    <w:rsid w:val="00C21455"/>
    <w:rsid w:val="00C2236C"/>
    <w:rsid w:val="00C22B7F"/>
    <w:rsid w:val="00C236E4"/>
    <w:rsid w:val="00C26391"/>
    <w:rsid w:val="00C30C32"/>
    <w:rsid w:val="00C32E26"/>
    <w:rsid w:val="00C35A60"/>
    <w:rsid w:val="00C42C8D"/>
    <w:rsid w:val="00C50677"/>
    <w:rsid w:val="00C516B3"/>
    <w:rsid w:val="00C629AE"/>
    <w:rsid w:val="00C743C9"/>
    <w:rsid w:val="00C74622"/>
    <w:rsid w:val="00C76C10"/>
    <w:rsid w:val="00C85955"/>
    <w:rsid w:val="00C86486"/>
    <w:rsid w:val="00C90294"/>
    <w:rsid w:val="00C92B40"/>
    <w:rsid w:val="00C96F56"/>
    <w:rsid w:val="00CA1041"/>
    <w:rsid w:val="00CA2B9D"/>
    <w:rsid w:val="00CA4C39"/>
    <w:rsid w:val="00CA6B6A"/>
    <w:rsid w:val="00CB27C0"/>
    <w:rsid w:val="00CB2F5A"/>
    <w:rsid w:val="00CB3C58"/>
    <w:rsid w:val="00CC0555"/>
    <w:rsid w:val="00CC23B2"/>
    <w:rsid w:val="00CD14E8"/>
    <w:rsid w:val="00CD4D8C"/>
    <w:rsid w:val="00CD55A0"/>
    <w:rsid w:val="00D02FA2"/>
    <w:rsid w:val="00D052B2"/>
    <w:rsid w:val="00D132EE"/>
    <w:rsid w:val="00D230D8"/>
    <w:rsid w:val="00D24605"/>
    <w:rsid w:val="00D352FF"/>
    <w:rsid w:val="00D41304"/>
    <w:rsid w:val="00D42AE1"/>
    <w:rsid w:val="00D4508E"/>
    <w:rsid w:val="00D50F67"/>
    <w:rsid w:val="00D6198F"/>
    <w:rsid w:val="00D61E3B"/>
    <w:rsid w:val="00D63DD5"/>
    <w:rsid w:val="00D65370"/>
    <w:rsid w:val="00D66F19"/>
    <w:rsid w:val="00D7410C"/>
    <w:rsid w:val="00D760A3"/>
    <w:rsid w:val="00D778C7"/>
    <w:rsid w:val="00D81A36"/>
    <w:rsid w:val="00D90153"/>
    <w:rsid w:val="00DA0DF0"/>
    <w:rsid w:val="00DA62C5"/>
    <w:rsid w:val="00DB0BF4"/>
    <w:rsid w:val="00DB2AF6"/>
    <w:rsid w:val="00DB75E9"/>
    <w:rsid w:val="00DC0E64"/>
    <w:rsid w:val="00DC1FBB"/>
    <w:rsid w:val="00DC31D3"/>
    <w:rsid w:val="00DC37E8"/>
    <w:rsid w:val="00DC456F"/>
    <w:rsid w:val="00DD11C8"/>
    <w:rsid w:val="00DD24D4"/>
    <w:rsid w:val="00DD35C2"/>
    <w:rsid w:val="00DD3FCD"/>
    <w:rsid w:val="00DD5DED"/>
    <w:rsid w:val="00DE227C"/>
    <w:rsid w:val="00DE5526"/>
    <w:rsid w:val="00DF399F"/>
    <w:rsid w:val="00DF3E38"/>
    <w:rsid w:val="00DF62E0"/>
    <w:rsid w:val="00E01459"/>
    <w:rsid w:val="00E01D70"/>
    <w:rsid w:val="00E02F30"/>
    <w:rsid w:val="00E038F4"/>
    <w:rsid w:val="00E03EE4"/>
    <w:rsid w:val="00E10E16"/>
    <w:rsid w:val="00E11432"/>
    <w:rsid w:val="00E1247F"/>
    <w:rsid w:val="00E129C7"/>
    <w:rsid w:val="00E149D0"/>
    <w:rsid w:val="00E15FEB"/>
    <w:rsid w:val="00E249B2"/>
    <w:rsid w:val="00E25DD4"/>
    <w:rsid w:val="00E34C21"/>
    <w:rsid w:val="00E359F3"/>
    <w:rsid w:val="00E409CF"/>
    <w:rsid w:val="00E41E07"/>
    <w:rsid w:val="00E42B5C"/>
    <w:rsid w:val="00E440D8"/>
    <w:rsid w:val="00E46555"/>
    <w:rsid w:val="00E5472A"/>
    <w:rsid w:val="00E56A86"/>
    <w:rsid w:val="00E60A84"/>
    <w:rsid w:val="00E61CDF"/>
    <w:rsid w:val="00E63556"/>
    <w:rsid w:val="00E76D24"/>
    <w:rsid w:val="00E808E2"/>
    <w:rsid w:val="00E8500D"/>
    <w:rsid w:val="00E8506A"/>
    <w:rsid w:val="00E87224"/>
    <w:rsid w:val="00E87A85"/>
    <w:rsid w:val="00E9033B"/>
    <w:rsid w:val="00E92389"/>
    <w:rsid w:val="00EA3522"/>
    <w:rsid w:val="00EA5DC0"/>
    <w:rsid w:val="00EB35DB"/>
    <w:rsid w:val="00EB490A"/>
    <w:rsid w:val="00EB4DBA"/>
    <w:rsid w:val="00EB5C48"/>
    <w:rsid w:val="00EB647F"/>
    <w:rsid w:val="00EB7D01"/>
    <w:rsid w:val="00EC383B"/>
    <w:rsid w:val="00EC6E43"/>
    <w:rsid w:val="00ED04E3"/>
    <w:rsid w:val="00ED06AB"/>
    <w:rsid w:val="00ED1C91"/>
    <w:rsid w:val="00ED732A"/>
    <w:rsid w:val="00EE0B25"/>
    <w:rsid w:val="00EE16CF"/>
    <w:rsid w:val="00EE333F"/>
    <w:rsid w:val="00EE7497"/>
    <w:rsid w:val="00EF12F9"/>
    <w:rsid w:val="00EF22D1"/>
    <w:rsid w:val="00EF3039"/>
    <w:rsid w:val="00EF5393"/>
    <w:rsid w:val="00EF74A7"/>
    <w:rsid w:val="00EF7D38"/>
    <w:rsid w:val="00F00CBF"/>
    <w:rsid w:val="00F0323F"/>
    <w:rsid w:val="00F03954"/>
    <w:rsid w:val="00F044ED"/>
    <w:rsid w:val="00F111FF"/>
    <w:rsid w:val="00F11B31"/>
    <w:rsid w:val="00F13C30"/>
    <w:rsid w:val="00F143F2"/>
    <w:rsid w:val="00F16212"/>
    <w:rsid w:val="00F1686C"/>
    <w:rsid w:val="00F17C64"/>
    <w:rsid w:val="00F24C9E"/>
    <w:rsid w:val="00F24D64"/>
    <w:rsid w:val="00F25182"/>
    <w:rsid w:val="00F35D83"/>
    <w:rsid w:val="00F42F2B"/>
    <w:rsid w:val="00F44C2D"/>
    <w:rsid w:val="00F476BF"/>
    <w:rsid w:val="00F5466B"/>
    <w:rsid w:val="00F55CC3"/>
    <w:rsid w:val="00F63207"/>
    <w:rsid w:val="00F80C9A"/>
    <w:rsid w:val="00F82AE4"/>
    <w:rsid w:val="00F83E54"/>
    <w:rsid w:val="00F84AB6"/>
    <w:rsid w:val="00F85ED9"/>
    <w:rsid w:val="00F90CC6"/>
    <w:rsid w:val="00F95539"/>
    <w:rsid w:val="00FA39B5"/>
    <w:rsid w:val="00FA5467"/>
    <w:rsid w:val="00FA7C16"/>
    <w:rsid w:val="00FD03B0"/>
    <w:rsid w:val="00FD521E"/>
    <w:rsid w:val="00FD6CBF"/>
    <w:rsid w:val="00FD7475"/>
    <w:rsid w:val="00FE2199"/>
    <w:rsid w:val="00FE4AF9"/>
    <w:rsid w:val="00FE71E1"/>
    <w:rsid w:val="00FF083F"/>
    <w:rsid w:val="00FF7ABB"/>
    <w:rsid w:val="01BA1CF2"/>
    <w:rsid w:val="02CCC6DD"/>
    <w:rsid w:val="0430E647"/>
    <w:rsid w:val="043CB15C"/>
    <w:rsid w:val="055D3A17"/>
    <w:rsid w:val="0C815716"/>
    <w:rsid w:val="0CE15068"/>
    <w:rsid w:val="0CF62C46"/>
    <w:rsid w:val="0D2F59E0"/>
    <w:rsid w:val="0F9B6E98"/>
    <w:rsid w:val="101374F2"/>
    <w:rsid w:val="1078F663"/>
    <w:rsid w:val="1181856B"/>
    <w:rsid w:val="11CF7553"/>
    <w:rsid w:val="12B220E7"/>
    <w:rsid w:val="14CB39DB"/>
    <w:rsid w:val="16C7C49C"/>
    <w:rsid w:val="1B498B27"/>
    <w:rsid w:val="1B6CFDEF"/>
    <w:rsid w:val="1C67E324"/>
    <w:rsid w:val="1C81E062"/>
    <w:rsid w:val="1CA57A33"/>
    <w:rsid w:val="1DF23B45"/>
    <w:rsid w:val="1E1E9E54"/>
    <w:rsid w:val="1EF97A49"/>
    <w:rsid w:val="1F3D2F71"/>
    <w:rsid w:val="20BA8C3B"/>
    <w:rsid w:val="21910126"/>
    <w:rsid w:val="21C5174D"/>
    <w:rsid w:val="22003FC3"/>
    <w:rsid w:val="225F97CE"/>
    <w:rsid w:val="22C99669"/>
    <w:rsid w:val="23C30066"/>
    <w:rsid w:val="240856A6"/>
    <w:rsid w:val="2614EC88"/>
    <w:rsid w:val="26FBFA96"/>
    <w:rsid w:val="27B991DC"/>
    <w:rsid w:val="28B19F73"/>
    <w:rsid w:val="2AAFECC0"/>
    <w:rsid w:val="2CAAA57B"/>
    <w:rsid w:val="2CB056AD"/>
    <w:rsid w:val="2DADF5C2"/>
    <w:rsid w:val="2F5E788F"/>
    <w:rsid w:val="300ED966"/>
    <w:rsid w:val="32FB4256"/>
    <w:rsid w:val="3635337F"/>
    <w:rsid w:val="3713E6CA"/>
    <w:rsid w:val="37F517BD"/>
    <w:rsid w:val="3A800CF2"/>
    <w:rsid w:val="3B03FC6C"/>
    <w:rsid w:val="3B673883"/>
    <w:rsid w:val="3EC3A47D"/>
    <w:rsid w:val="3FD90C17"/>
    <w:rsid w:val="406CBCDB"/>
    <w:rsid w:val="41C3E108"/>
    <w:rsid w:val="42754AC4"/>
    <w:rsid w:val="44963E4B"/>
    <w:rsid w:val="45557CCE"/>
    <w:rsid w:val="4640BAC3"/>
    <w:rsid w:val="472420DF"/>
    <w:rsid w:val="47EA116F"/>
    <w:rsid w:val="4970F153"/>
    <w:rsid w:val="49AA287E"/>
    <w:rsid w:val="49F1AD8B"/>
    <w:rsid w:val="4A17ADAB"/>
    <w:rsid w:val="4AF7E675"/>
    <w:rsid w:val="4BC3AEAC"/>
    <w:rsid w:val="4BFDD1D0"/>
    <w:rsid w:val="4C0EDF45"/>
    <w:rsid w:val="4C420ED9"/>
    <w:rsid w:val="4C51003F"/>
    <w:rsid w:val="4E9D7F99"/>
    <w:rsid w:val="50CB80D8"/>
    <w:rsid w:val="566E5FCC"/>
    <w:rsid w:val="568B686C"/>
    <w:rsid w:val="56B9787B"/>
    <w:rsid w:val="56B9AB09"/>
    <w:rsid w:val="59C83539"/>
    <w:rsid w:val="59ECE12D"/>
    <w:rsid w:val="5C2E8796"/>
    <w:rsid w:val="5C48EEB8"/>
    <w:rsid w:val="5E2F9512"/>
    <w:rsid w:val="5E58AF21"/>
    <w:rsid w:val="5FA01239"/>
    <w:rsid w:val="604E77A5"/>
    <w:rsid w:val="6076ED33"/>
    <w:rsid w:val="609E757E"/>
    <w:rsid w:val="649B339D"/>
    <w:rsid w:val="64C639ED"/>
    <w:rsid w:val="681C49B6"/>
    <w:rsid w:val="6866519D"/>
    <w:rsid w:val="6A67C48B"/>
    <w:rsid w:val="6B37D3DD"/>
    <w:rsid w:val="6B390AE0"/>
    <w:rsid w:val="6CDA23C0"/>
    <w:rsid w:val="6D415396"/>
    <w:rsid w:val="727CB937"/>
    <w:rsid w:val="7363B997"/>
    <w:rsid w:val="7382A1F1"/>
    <w:rsid w:val="73AA1DCF"/>
    <w:rsid w:val="7520AB20"/>
    <w:rsid w:val="7925745C"/>
    <w:rsid w:val="7BB4B082"/>
    <w:rsid w:val="7D91D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23904E"/>
  <w14:defaultImageDpi w14:val="0"/>
  <w15:docId w15:val="{63FBB23A-7C80-4A89-8877-97AE0BE7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1C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4AD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C456F"/>
    <w:pPr>
      <w:keepNext/>
      <w:keepLines/>
      <w:spacing w:before="600" w:after="120" w:line="240" w:lineRule="auto"/>
      <w:outlineLvl w:val="1"/>
    </w:pPr>
    <w:rPr>
      <w:rFonts w:ascii="Arial" w:eastAsiaTheme="majorEastAsia" w:hAnsi="Arial" w:cs="Arial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F71CD"/>
    <w:pPr>
      <w:keepNext/>
      <w:keepLines/>
      <w:spacing w:before="360" w:after="120"/>
      <w:jc w:val="both"/>
      <w:outlineLvl w:val="2"/>
    </w:pPr>
    <w:rPr>
      <w:rFonts w:ascii="Arial" w:eastAsiaTheme="majorEastAsia" w:hAnsi="Arial" w:cs="Arial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468AA"/>
    <w:pPr>
      <w:keepNext/>
      <w:keepLines/>
      <w:spacing w:before="360" w:after="120" w:line="240" w:lineRule="auto"/>
      <w:jc w:val="both"/>
      <w:outlineLvl w:val="3"/>
    </w:pPr>
    <w:rPr>
      <w:rFonts w:ascii="Arial" w:eastAsiaTheme="majorEastAsia" w:hAnsi="Arial" w:cstheme="majorBidi"/>
      <w:bCs/>
      <w:i/>
      <w:iCs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B7916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7C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CD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CD7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C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CD7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454AD"/>
    <w:rPr>
      <w:rFonts w:ascii="Arial" w:eastAsiaTheme="majorEastAsia" w:hAnsi="Arial" w:cstheme="majorBidi"/>
      <w:b/>
      <w:bCs/>
      <w:i/>
      <w:iCs/>
      <w:sz w:val="32"/>
      <w:szCs w:val="32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DC456F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F71C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468AA"/>
    <w:rPr>
      <w:rFonts w:ascii="Arial" w:eastAsiaTheme="majorEastAsia" w:hAnsi="Arial" w:cstheme="majorBidi"/>
      <w:bCs/>
      <w:i/>
      <w:iCs/>
      <w:lang w:val="en"/>
    </w:rPr>
  </w:style>
  <w:style w:type="paragraph" w:styleId="Revision">
    <w:name w:val="Revision"/>
    <w:hidden/>
    <w:uiPriority w:val="99"/>
    <w:semiHidden/>
    <w:rsid w:val="0088467B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6C50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20B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20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20B4"/>
    <w:rPr>
      <w:lang w:val="en-US"/>
    </w:rPr>
  </w:style>
  <w:style w:type="paragraph" w:styleId="ListParagraph">
    <w:name w:val="List Paragraph"/>
    <w:basedOn w:val="Normal"/>
    <w:uiPriority w:val="34"/>
    <w:qFormat/>
    <w:rsid w:val="00855B8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03EE4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E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3EE4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03EE4"/>
    <w:rPr>
      <w:rFonts w:ascii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F37AA"/>
  </w:style>
  <w:style w:type="character" w:styleId="PageNumber">
    <w:name w:val="page number"/>
    <w:basedOn w:val="DefaultParagraphFont"/>
    <w:uiPriority w:val="99"/>
    <w:semiHidden/>
    <w:unhideWhenUsed/>
    <w:rsid w:val="000F37AA"/>
  </w:style>
  <w:style w:type="character" w:customStyle="1" w:styleId="UnresolvedMention">
    <w:name w:val="Unresolved Mention"/>
    <w:basedOn w:val="DefaultParagraphFont"/>
    <w:uiPriority w:val="99"/>
    <w:semiHidden/>
    <w:unhideWhenUsed/>
    <w:rsid w:val="00BC3B3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53E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2F2B"/>
    <w:pPr>
      <w:spacing w:after="0" w:line="240" w:lineRule="auto"/>
    </w:pPr>
    <w:rPr>
      <w:rFonts w:eastAsia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3D1F4-56C9-4652-9D5D-0C6CF0CAEA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natul Ferdous</dc:creator>
  <cp:keywords/>
  <dc:description/>
  <cp:lastModifiedBy>George Christophides</cp:lastModifiedBy>
  <cp:revision>2</cp:revision>
  <dcterms:created xsi:type="dcterms:W3CDTF">2021-03-22T13:31:00Z</dcterms:created>
  <dcterms:modified xsi:type="dcterms:W3CDTF">2021-03-22T13:31:00Z</dcterms:modified>
</cp:coreProperties>
</file>